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ED0179" w:rsidRPr="00377806" w14:paraId="65675E8F" w14:textId="77777777" w:rsidTr="0085031B"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5AFFF9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/>
              <w:rPr>
                <w:noProof/>
                <w:sz w:val="18"/>
                <w:szCs w:val="18"/>
                <w:lang w:eastAsia="en-AU"/>
              </w:rPr>
            </w:pPr>
            <w:r w:rsidRPr="00377806">
              <w:rPr>
                <w:noProof/>
                <w:sz w:val="18"/>
                <w:szCs w:val="18"/>
                <w:lang w:eastAsia="en-AU"/>
              </w:rPr>
              <w:t>Safety Climate</w:t>
            </w:r>
          </w:p>
          <w:p w14:paraId="2A1AE8F2" w14:textId="77777777" w:rsidR="00ED0179" w:rsidRPr="00377806" w:rsidRDefault="00ED0179" w:rsidP="0085031B">
            <w:pPr>
              <w:ind w:left="-111"/>
              <w:rPr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0EFE4E23" wp14:editId="4D0842B8">
                  <wp:extent cx="4622800" cy="908050"/>
                  <wp:effectExtent l="0" t="0" r="6350" b="635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2800" cy="90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0179" w:rsidRPr="00377806" w14:paraId="4625ECE7" w14:textId="77777777" w:rsidTr="0085031B"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A37B33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/>
              <w:rPr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t>Job satisfaction</w:t>
            </w:r>
          </w:p>
          <w:p w14:paraId="1FBA38E8" w14:textId="77777777" w:rsidR="00ED0179" w:rsidRPr="00377806" w:rsidRDefault="00ED0179" w:rsidP="0085031B">
            <w:pPr>
              <w:spacing w:before="120"/>
              <w:ind w:left="-113"/>
              <w:rPr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50F47AEA" wp14:editId="4E1C3654">
                  <wp:extent cx="4673600" cy="971550"/>
                  <wp:effectExtent l="0" t="0" r="0" b="0"/>
                  <wp:docPr id="6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360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0179" w:rsidRPr="00377806" w14:paraId="1715B945" w14:textId="77777777" w:rsidTr="0085031B"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FE44D7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/>
              <w:ind w:left="426" w:hanging="142"/>
              <w:rPr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t>Stress recognition</w:t>
            </w:r>
          </w:p>
          <w:p w14:paraId="30A3CDAA" w14:textId="77777777" w:rsidR="00ED0179" w:rsidRPr="00377806" w:rsidRDefault="00ED0179" w:rsidP="0085031B">
            <w:pPr>
              <w:spacing w:before="120"/>
              <w:ind w:left="-109"/>
              <w:rPr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2B5D0DC2" wp14:editId="2BE58BC4">
                  <wp:extent cx="4692650" cy="749300"/>
                  <wp:effectExtent l="0" t="0" r="0" b="0"/>
                  <wp:docPr id="7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2650" cy="74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0179" w:rsidRPr="00377806" w14:paraId="4CA3EE46" w14:textId="77777777" w:rsidTr="0085031B"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713C9F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/>
              <w:ind w:left="426" w:hanging="142"/>
              <w:rPr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t>Perception of ward management</w:t>
            </w:r>
          </w:p>
          <w:p w14:paraId="0E2F6E37" w14:textId="77777777" w:rsidR="00ED0179" w:rsidRPr="00377806" w:rsidRDefault="00ED0179" w:rsidP="0085031B">
            <w:pPr>
              <w:spacing w:before="120"/>
              <w:ind w:left="-109"/>
              <w:rPr>
                <w:bCs/>
                <w:color w:val="5B9BD5" w:themeColor="accent1"/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202FB233" wp14:editId="60D419C1">
                  <wp:extent cx="4730750" cy="901700"/>
                  <wp:effectExtent l="0" t="0" r="0" b="0"/>
                  <wp:docPr id="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0750" cy="901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0179" w:rsidRPr="00377806" w14:paraId="4FC3AB56" w14:textId="77777777" w:rsidTr="0085031B">
        <w:tc>
          <w:tcPr>
            <w:tcW w:w="82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F8D968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 w:after="120"/>
              <w:ind w:left="426" w:hanging="142"/>
              <w:rPr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t>Perception of hospital management</w:t>
            </w:r>
          </w:p>
          <w:p w14:paraId="30B94CCA" w14:textId="77777777" w:rsidR="00ED0179" w:rsidRPr="00377806" w:rsidRDefault="00ED0179" w:rsidP="0085031B">
            <w:pPr>
              <w:spacing w:before="120"/>
              <w:ind w:left="-109"/>
              <w:rPr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43ECE90A" wp14:editId="72B4FBFF">
                  <wp:extent cx="4724400" cy="1035050"/>
                  <wp:effectExtent l="0" t="0" r="0" b="0"/>
                  <wp:docPr id="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4400" cy="103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0179" w:rsidRPr="00377806" w14:paraId="5DE1BD01" w14:textId="77777777" w:rsidTr="0085031B">
        <w:tc>
          <w:tcPr>
            <w:tcW w:w="8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E6CC" w14:textId="77777777" w:rsidR="00ED0179" w:rsidRPr="00377806" w:rsidRDefault="00ED0179" w:rsidP="0085031B">
            <w:pPr>
              <w:numPr>
                <w:ilvl w:val="0"/>
                <w:numId w:val="1"/>
              </w:numPr>
              <w:spacing w:before="120"/>
              <w:ind w:left="709" w:hanging="425"/>
              <w:rPr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t>Working condition</w:t>
            </w:r>
          </w:p>
          <w:p w14:paraId="71F2F0CE" w14:textId="77777777" w:rsidR="00ED0179" w:rsidRPr="00377806" w:rsidRDefault="00ED0179" w:rsidP="0085031B">
            <w:pPr>
              <w:ind w:left="-111"/>
              <w:rPr>
                <w:sz w:val="18"/>
                <w:szCs w:val="18"/>
              </w:rPr>
            </w:pPr>
            <w:r w:rsidRPr="00377806">
              <w:rPr>
                <w:noProof/>
                <w:sz w:val="18"/>
                <w:szCs w:val="18"/>
                <w:lang w:eastAsia="zh-CN"/>
              </w:rPr>
              <w:drawing>
                <wp:inline distT="0" distB="0" distL="0" distR="0" wp14:anchorId="24345DE6" wp14:editId="08030891">
                  <wp:extent cx="4781550" cy="920750"/>
                  <wp:effectExtent l="0" t="0" r="0" b="0"/>
                  <wp:docPr id="10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1550" cy="92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00D00BB" w14:textId="77777777" w:rsidR="00ED0179" w:rsidRPr="00377806" w:rsidRDefault="00ED0179" w:rsidP="0085031B">
            <w:pPr>
              <w:spacing w:before="120"/>
              <w:rPr>
                <w:bCs/>
                <w:color w:val="5B9BD5" w:themeColor="accent1"/>
                <w:sz w:val="18"/>
                <w:szCs w:val="18"/>
              </w:rPr>
            </w:pPr>
            <w:r w:rsidRPr="00377806">
              <w:rPr>
                <w:sz w:val="18"/>
                <w:szCs w:val="18"/>
              </w:rPr>
              <w:lastRenderedPageBreak/>
              <w:t>Note: Threshold map for teamwork climate domain could not be generated due to disordered threshold</w:t>
            </w:r>
          </w:p>
        </w:tc>
      </w:tr>
    </w:tbl>
    <w:p w14:paraId="381CBC9C" w14:textId="77777777" w:rsidR="00ED0179" w:rsidRDefault="00ED0179" w:rsidP="00EA03B7"/>
    <w:p w14:paraId="417C8011" w14:textId="1BCD79C7" w:rsidR="00ED0179" w:rsidRPr="006F7229" w:rsidRDefault="00EA03B7" w:rsidP="005A2C93">
      <w:pPr>
        <w:rPr>
          <w:rFonts w:cs="Times New Roman"/>
          <w:szCs w:val="24"/>
        </w:rPr>
      </w:pPr>
      <w:bookmarkStart w:id="0" w:name="_Ref510681041"/>
      <w:r>
        <w:rPr>
          <w:szCs w:val="24"/>
        </w:rPr>
        <w:t>S</w:t>
      </w:r>
      <w:r w:rsidR="005A2C93">
        <w:rPr>
          <w:szCs w:val="24"/>
        </w:rPr>
        <w:t>1</w:t>
      </w:r>
      <w:bookmarkStart w:id="1" w:name="_GoBack"/>
      <w:bookmarkEnd w:id="1"/>
      <w:r w:rsidR="00B074E9">
        <w:rPr>
          <w:szCs w:val="24"/>
        </w:rPr>
        <w:t xml:space="preserve"> Fig</w:t>
      </w:r>
      <w:r w:rsidR="009E5704">
        <w:rPr>
          <w:szCs w:val="24"/>
        </w:rPr>
        <w:t>.</w:t>
      </w:r>
      <w:r w:rsidRPr="00CB5D35">
        <w:rPr>
          <w:szCs w:val="24"/>
        </w:rPr>
        <w:t xml:space="preserve"> Thresholds maps for the SAQ-INA domains</w:t>
      </w:r>
      <w:bookmarkEnd w:id="0"/>
      <w:r>
        <w:rPr>
          <w:szCs w:val="24"/>
        </w:rPr>
        <w:t xml:space="preserve">. </w:t>
      </w:r>
      <w:r w:rsidR="00ED0179" w:rsidRPr="006F7229">
        <w:rPr>
          <w:rFonts w:cs="Times New Roman"/>
          <w:szCs w:val="24"/>
        </w:rPr>
        <w:t xml:space="preserve">The numbers represent the response options of strongly disagree </w:t>
      </w:r>
      <w:proofErr w:type="gramStart"/>
      <w:r w:rsidR="00ED0179" w:rsidRPr="006F7229">
        <w:rPr>
          <w:rFonts w:cs="Times New Roman"/>
          <w:szCs w:val="24"/>
        </w:rPr>
        <w:t>to strongly agree</w:t>
      </w:r>
      <w:proofErr w:type="gramEnd"/>
      <w:r w:rsidR="00ED0179" w:rsidRPr="006F7229">
        <w:rPr>
          <w:rFonts w:cs="Times New Roman"/>
          <w:szCs w:val="24"/>
        </w:rPr>
        <w:t xml:space="preserve"> respectively </w:t>
      </w:r>
      <w:r>
        <w:rPr>
          <w:rFonts w:cs="Times New Roman"/>
          <w:szCs w:val="24"/>
        </w:rPr>
        <w:t>for</w:t>
      </w:r>
      <w:r w:rsidR="00ED0179" w:rsidRPr="006F7229">
        <w:rPr>
          <w:rFonts w:cs="Times New Roman"/>
          <w:szCs w:val="24"/>
        </w:rPr>
        <w:t xml:space="preserve"> each SAQ-INA item. The length of the boxes indicates the level of respondents’ endorsement towards the response option</w:t>
      </w:r>
      <w:r w:rsidR="004F6A3D" w:rsidRPr="006F7229">
        <w:rPr>
          <w:rFonts w:cs="Times New Roman"/>
          <w:szCs w:val="24"/>
        </w:rPr>
        <w:t xml:space="preserve">. </w:t>
      </w:r>
    </w:p>
    <w:p w14:paraId="6049EC62" w14:textId="77777777" w:rsidR="00E81748" w:rsidRDefault="00E81748"/>
    <w:sectPr w:rsidR="00E81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052687"/>
    <w:multiLevelType w:val="hybridMultilevel"/>
    <w:tmpl w:val="95240E4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79"/>
    <w:rsid w:val="004F6A3D"/>
    <w:rsid w:val="005A2C93"/>
    <w:rsid w:val="005A63D7"/>
    <w:rsid w:val="006A0B8A"/>
    <w:rsid w:val="006F7229"/>
    <w:rsid w:val="009E5704"/>
    <w:rsid w:val="00B074E9"/>
    <w:rsid w:val="00CB5D35"/>
    <w:rsid w:val="00E81748"/>
    <w:rsid w:val="00EA03B7"/>
    <w:rsid w:val="00ED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81763"/>
  <w15:chartTrackingRefBased/>
  <w15:docId w15:val="{EC4FA1EA-E257-46DD-88A4-E3703D7D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3B7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179"/>
    <w:pPr>
      <w:keepNext/>
      <w:keepLines/>
      <w:spacing w:before="240" w:after="0" w:line="360" w:lineRule="auto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179"/>
    <w:rPr>
      <w:rFonts w:asciiTheme="majorBidi" w:eastAsiaTheme="majorEastAsia" w:hAnsiTheme="majorBidi" w:cstheme="majorBidi"/>
      <w:b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ED0179"/>
    <w:pPr>
      <w:spacing w:after="200" w:line="240" w:lineRule="auto"/>
    </w:pPr>
    <w:rPr>
      <w:iCs/>
      <w:szCs w:val="18"/>
    </w:rPr>
  </w:style>
  <w:style w:type="table" w:customStyle="1" w:styleId="TableGrid2">
    <w:name w:val="Table Grid2"/>
    <w:basedOn w:val="TableNormal"/>
    <w:next w:val="TableGrid"/>
    <w:uiPriority w:val="39"/>
    <w:rsid w:val="00ED0179"/>
    <w:pPr>
      <w:spacing w:after="0" w:line="240" w:lineRule="auto"/>
    </w:pPr>
    <w:rPr>
      <w:rFonts w:ascii="Calibri" w:eastAsia="Calibri" w:hAnsi="Calibri"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1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gan</dc:creator>
  <cp:keywords/>
  <dc:description/>
  <cp:lastModifiedBy>Sze-Ee Soh</cp:lastModifiedBy>
  <cp:revision>5</cp:revision>
  <dcterms:created xsi:type="dcterms:W3CDTF">2018-07-05T02:01:00Z</dcterms:created>
  <dcterms:modified xsi:type="dcterms:W3CDTF">2019-04-03T00:21:00Z</dcterms:modified>
</cp:coreProperties>
</file>